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944" w:rsidRDefault="00A252F9" w:rsidP="00C25944">
      <w:pPr>
        <w:spacing w:after="0" w:line="360" w:lineRule="auto"/>
        <w:rPr>
          <w:lang w:val="en-US"/>
        </w:rPr>
      </w:pPr>
      <w:r w:rsidRPr="00A252F9">
        <w:rPr>
          <w:b/>
          <w:lang w:val="en-US"/>
        </w:rPr>
        <w:t>Supplementary Table S3</w:t>
      </w:r>
    </w:p>
    <w:p w:rsidR="00A252F9" w:rsidRPr="00A252F9" w:rsidRDefault="00A252F9" w:rsidP="00C25944">
      <w:pPr>
        <w:spacing w:after="0" w:line="360" w:lineRule="auto"/>
        <w:jc w:val="both"/>
        <w:rPr>
          <w:lang w:val="en-US"/>
        </w:rPr>
      </w:pPr>
      <w:r w:rsidRPr="00A252F9">
        <w:rPr>
          <w:lang w:val="en-US"/>
        </w:rPr>
        <w:t xml:space="preserve">Allele </w:t>
      </w:r>
      <w:r w:rsidR="00325C30">
        <w:rPr>
          <w:lang w:val="en-US"/>
        </w:rPr>
        <w:t>f</w:t>
      </w:r>
      <w:r w:rsidRPr="00A252F9">
        <w:rPr>
          <w:lang w:val="en-US"/>
        </w:rPr>
        <w:t>requencies of 32 X-</w:t>
      </w:r>
      <w:proofErr w:type="spellStart"/>
      <w:r w:rsidRPr="00A252F9">
        <w:rPr>
          <w:lang w:val="en-US"/>
        </w:rPr>
        <w:t>Indel</w:t>
      </w:r>
      <w:proofErr w:type="spellEnd"/>
      <w:r w:rsidRPr="00A252F9">
        <w:rPr>
          <w:lang w:val="en-US"/>
        </w:rPr>
        <w:t xml:space="preserve"> markers in </w:t>
      </w:r>
      <w:r w:rsidR="00942CB5">
        <w:rPr>
          <w:lang w:val="en-US"/>
        </w:rPr>
        <w:t xml:space="preserve">samples from a </w:t>
      </w:r>
      <w:r w:rsidRPr="00A252F9">
        <w:rPr>
          <w:lang w:val="en-US"/>
        </w:rPr>
        <w:t>Native American group (</w:t>
      </w:r>
      <w:proofErr w:type="spellStart"/>
      <w:r w:rsidRPr="00A252F9">
        <w:rPr>
          <w:lang w:val="en-US"/>
        </w:rPr>
        <w:t>Pastos</w:t>
      </w:r>
      <w:proofErr w:type="spellEnd"/>
      <w:r w:rsidRPr="00A252F9">
        <w:rPr>
          <w:lang w:val="en-US"/>
        </w:rPr>
        <w:t>)</w:t>
      </w:r>
      <w:r>
        <w:rPr>
          <w:lang w:val="en-US"/>
        </w:rPr>
        <w:t xml:space="preserve"> and </w:t>
      </w:r>
      <w:r w:rsidR="00325C30">
        <w:rPr>
          <w:lang w:val="en-US"/>
        </w:rPr>
        <w:t xml:space="preserve">from </w:t>
      </w:r>
      <w:r>
        <w:rPr>
          <w:lang w:val="en-US"/>
        </w:rPr>
        <w:t>six</w:t>
      </w:r>
      <w:r w:rsidRPr="00A252F9">
        <w:rPr>
          <w:lang w:val="en-US"/>
        </w:rPr>
        <w:t xml:space="preserve"> </w:t>
      </w:r>
      <w:r w:rsidR="00942CB5">
        <w:rPr>
          <w:lang w:val="en-US"/>
        </w:rPr>
        <w:t>Colombian r</w:t>
      </w:r>
      <w:r w:rsidRPr="00A252F9">
        <w:rPr>
          <w:lang w:val="en-US"/>
        </w:rPr>
        <w:t xml:space="preserve">egions: South-West Andean Region (Nariño); Central-West Andean Region (Antioquia); Central-East Andean Region (Boyacá-Cundinamarca, Huila and Santander); </w:t>
      </w:r>
      <w:proofErr w:type="spellStart"/>
      <w:r w:rsidRPr="00A252F9">
        <w:rPr>
          <w:lang w:val="en-US"/>
        </w:rPr>
        <w:t>Orinoquian</w:t>
      </w:r>
      <w:proofErr w:type="spellEnd"/>
      <w:r w:rsidRPr="00A252F9">
        <w:rPr>
          <w:lang w:val="en-US"/>
        </w:rPr>
        <w:t xml:space="preserve"> Region (Arauca, Meta and Casanare); North Colombian Pacific Coast (Chocó); Carib</w:t>
      </w:r>
      <w:r w:rsidR="00942CB5">
        <w:rPr>
          <w:lang w:val="en-US"/>
        </w:rPr>
        <w:t>bean Region (Cartagena)</w:t>
      </w:r>
      <w:r w:rsidR="00325C30">
        <w:rPr>
          <w:lang w:val="en-US"/>
        </w:rPr>
        <w:t>. In the table it is represented the frequency of the shorter allele, called allele 1 (the frequency of allele 2 is 1 minus the frequency of allele 1, since each locus ha</w:t>
      </w:r>
      <w:ins w:id="0" w:author="Rui Pereira" w:date="2013-12-18T16:49:00Z">
        <w:r w:rsidR="00B10443">
          <w:rPr>
            <w:lang w:val="en-US"/>
          </w:rPr>
          <w:t>s</w:t>
        </w:r>
      </w:ins>
      <w:del w:id="1" w:author="Rui Pereira" w:date="2013-12-18T16:49:00Z">
        <w:r w:rsidR="00325C30" w:rsidDel="00B10443">
          <w:rPr>
            <w:lang w:val="en-US"/>
          </w:rPr>
          <w:delText>ve</w:delText>
        </w:r>
      </w:del>
      <w:r w:rsidR="00325C30">
        <w:rPr>
          <w:lang w:val="en-US"/>
        </w:rPr>
        <w:t xml:space="preserve"> only </w:t>
      </w:r>
      <w:del w:id="2" w:author="Rui Pereira" w:date="2013-12-18T16:49:00Z">
        <w:r w:rsidR="00325C30" w:rsidDel="00B10443">
          <w:rPr>
            <w:lang w:val="en-US"/>
          </w:rPr>
          <w:delText xml:space="preserve">just </w:delText>
        </w:r>
      </w:del>
      <w:ins w:id="3" w:author="Rui Pereira" w:date="2013-12-18T16:49:00Z">
        <w:r w:rsidR="00B10443">
          <w:rPr>
            <w:lang w:val="en-US"/>
          </w:rPr>
          <w:t>two</w:t>
        </w:r>
        <w:r w:rsidR="00B10443">
          <w:rPr>
            <w:lang w:val="en-US"/>
          </w:rPr>
          <w:t xml:space="preserve"> </w:t>
        </w:r>
      </w:ins>
      <w:r w:rsidR="00325C30">
        <w:rPr>
          <w:lang w:val="en-US"/>
        </w:rPr>
        <w:t xml:space="preserve">alleles)  </w:t>
      </w:r>
    </w:p>
    <w:p w:rsidR="00A252F9" w:rsidRPr="00A252F9" w:rsidRDefault="00A252F9" w:rsidP="00A252F9">
      <w:pPr>
        <w:rPr>
          <w:lang w:val="en-US"/>
        </w:rPr>
      </w:pPr>
      <w:bookmarkStart w:id="4" w:name="_GoBack"/>
      <w:bookmarkEnd w:id="4"/>
    </w:p>
    <w:tbl>
      <w:tblPr>
        <w:tblW w:w="8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960"/>
        <w:gridCol w:w="1000"/>
        <w:gridCol w:w="1000"/>
        <w:gridCol w:w="1000"/>
        <w:gridCol w:w="1000"/>
        <w:gridCol w:w="1000"/>
        <w:gridCol w:w="1000"/>
        <w:gridCol w:w="1000"/>
      </w:tblGrid>
      <w:tr w:rsidR="00C25944" w:rsidRPr="00C25944" w:rsidTr="00C25944">
        <w:trPr>
          <w:trHeight w:val="990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pt-PT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PT"/>
              </w:rPr>
              <w:t>Locus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PT"/>
              </w:rPr>
              <w:t>Native American group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PT"/>
              </w:rPr>
              <w:t>South-West Andean Regio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PT"/>
              </w:rPr>
              <w:t>Central-West Andean Regio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PT"/>
              </w:rPr>
              <w:t>Central-East Andean Regio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PT"/>
              </w:rPr>
              <w:t>Orinoquian Regio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PT"/>
              </w:rPr>
              <w:t>Caribbean Region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pt-PT"/>
              </w:rPr>
              <w:t>North Colombian Pacific Coast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561626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491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1</w:t>
            </w:r>
            <w:ins w:id="5" w:author="lgusmao" w:date="2013-12-14T01:52:00Z">
              <w:r w:rsidR="004919C0">
                <w:rPr>
                  <w:rFonts w:ascii="Calibri" w:eastAsia="Times New Roman" w:hAnsi="Calibri" w:cs="Calibri"/>
                  <w:sz w:val="16"/>
                  <w:szCs w:val="16"/>
                  <w:lang w:eastAsia="pt-PT"/>
                </w:rPr>
                <w:t>807</w:t>
              </w:r>
            </w:ins>
            <w:del w:id="6" w:author="lgusmao" w:date="2013-12-14T01:52:00Z">
              <w:r w:rsidRPr="00C25944" w:rsidDel="004919C0">
                <w:rPr>
                  <w:rFonts w:ascii="Calibri" w:eastAsia="Times New Roman" w:hAnsi="Calibri" w:cs="Calibri"/>
                  <w:sz w:val="16"/>
                  <w:szCs w:val="16"/>
                  <w:lang w:eastAsia="pt-PT"/>
                </w:rPr>
                <w:delText>76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30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50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42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37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46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6442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7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32154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ins w:id="7" w:author="lgusmao" w:date="2013-12-14T01:53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3012</w:t>
              </w:r>
            </w:ins>
            <w:del w:id="8" w:author="lgusmao" w:date="2013-12-14T01:53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294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1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7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9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5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6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500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1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23075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7</w:t>
            </w:r>
            <w:ins w:id="9" w:author="lgusmao" w:date="2013-12-14T01:53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23</w:t>
              </w:r>
            </w:ins>
            <w:del w:id="10" w:author="lgusmao" w:date="2013-12-14T01:53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0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9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5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2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8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5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885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255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1</w:t>
            </w:r>
            <w:ins w:id="11" w:author="lgusmao" w:date="2013-12-14T01:53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20</w:t>
              </w:r>
            </w:ins>
            <w:del w:id="12" w:author="lgusmao" w:date="2013-12-14T01:53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1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8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4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2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6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8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115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633444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2</w:t>
            </w:r>
            <w:ins w:id="13" w:author="lgusmao" w:date="2013-12-14T01:53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17</w:t>
              </w:r>
            </w:ins>
            <w:del w:id="14" w:author="lgusmao" w:date="2013-12-14T01:53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3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1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61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6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6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3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769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679291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3</w:t>
            </w:r>
            <w:ins w:id="15" w:author="lgusmao" w:date="2013-12-14T01:54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61</w:t>
              </w:r>
            </w:ins>
            <w:del w:id="16" w:author="lgusmao" w:date="2013-12-14T01:54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5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3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7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2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2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2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558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2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30536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97</w:t>
            </w:r>
            <w:ins w:id="17" w:author="lgusmao" w:date="2013-12-14T01:54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59</w:t>
              </w:r>
            </w:ins>
            <w:del w:id="18" w:author="lgusmao" w:date="2013-12-14T01:54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6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96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93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93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93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89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8846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5</w:t>
            </w:r>
            <w:ins w:id="19" w:author="lgusmao" w:date="2013-12-14T01:54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66</w:t>
              </w:r>
            </w:ins>
            <w:del w:id="20" w:author="lgusmao" w:date="2013-12-14T01:54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2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9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0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3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4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7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173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166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72</w:t>
            </w:r>
            <w:ins w:id="21" w:author="lgusmao" w:date="2013-12-14T01:54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29</w:t>
              </w:r>
            </w:ins>
            <w:del w:id="22" w:author="lgusmao" w:date="2013-12-14T01:54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9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66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66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64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67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61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577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594001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5</w:t>
            </w:r>
            <w:ins w:id="23" w:author="lgusmao" w:date="2013-12-14T01:55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30</w:t>
              </w:r>
            </w:ins>
            <w:del w:id="24" w:author="lgusmao" w:date="2013-12-14T01:55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8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1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2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3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5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9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596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602836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</w:t>
            </w:r>
            <w:ins w:id="25" w:author="lgusmao" w:date="2013-12-14T01:55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542</w:t>
              </w:r>
            </w:ins>
            <w:del w:id="26" w:author="lgusmao" w:date="2013-12-14T01:55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64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5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3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3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7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524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5</w:t>
            </w:r>
            <w:ins w:id="27" w:author="lgusmao" w:date="2013-12-14T01:55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66</w:t>
              </w:r>
            </w:ins>
            <w:del w:id="28" w:author="lgusmao" w:date="2013-12-14T01:55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2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1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4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3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6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9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981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112770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0</w:t>
            </w:r>
            <w:ins w:id="29" w:author="lgusmao" w:date="2013-12-14T01:55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85</w:t>
              </w:r>
            </w:ins>
            <w:del w:id="30" w:author="lgusmao" w:date="2013-12-14T01:55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5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1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5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8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4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5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981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558777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</w:t>
            </w:r>
            <w:ins w:id="31" w:author="lgusmao" w:date="2013-12-14T01:55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422</w:t>
              </w:r>
            </w:ins>
            <w:del w:id="32" w:author="lgusmao" w:date="2013-12-14T01:55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29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6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8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1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5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0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135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1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23079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4</w:t>
            </w:r>
            <w:ins w:id="33" w:author="lgusmao" w:date="2013-12-14T01:56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46</w:t>
              </w:r>
            </w:ins>
            <w:del w:id="34" w:author="lgusmao" w:date="2013-12-14T01:56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1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1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4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9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5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2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346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30784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4</w:t>
            </w:r>
            <w:ins w:id="35" w:author="lgusmao" w:date="2013-12-14T01:56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46</w:t>
              </w:r>
            </w:ins>
            <w:del w:id="36" w:author="lgusmao" w:date="2013-12-14T01:56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1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1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1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2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0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0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462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2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30282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4</w:t>
            </w:r>
            <w:ins w:id="37" w:author="lgusmao" w:date="2013-12-14T01:56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10</w:t>
              </w:r>
            </w:ins>
            <w:del w:id="38" w:author="lgusmao" w:date="2013-12-14T01:56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7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9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8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2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9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2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904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59015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7</w:t>
            </w:r>
            <w:ins w:id="39" w:author="lgusmao" w:date="2013-12-14T01:56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349</w:t>
              </w:r>
            </w:ins>
            <w:del w:id="40" w:author="lgusmao" w:date="2013-12-14T01:56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29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63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4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2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2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4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673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7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666763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7</w:t>
            </w:r>
            <w:ins w:id="41" w:author="lgusmao" w:date="2013-12-14T01:57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470</w:t>
              </w:r>
            </w:ins>
            <w:del w:id="42" w:author="lgusmao" w:date="2013-12-14T01:57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52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71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81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74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72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83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7981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40304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5</w:t>
            </w:r>
            <w:ins w:id="43" w:author="lgusmao" w:date="2013-12-14T01:57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7</w:t>
              </w:r>
            </w:ins>
            <w:del w:id="44" w:author="lgusmao" w:date="2013-12-14T01:57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8</w:delText>
              </w:r>
            </w:del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8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6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3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8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9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962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2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30489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0</w:t>
            </w:r>
            <w:ins w:id="45" w:author="lgusmao" w:date="2013-12-14T01:57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84</w:t>
              </w:r>
            </w:ins>
            <w:del w:id="46" w:author="lgusmao" w:date="2013-12-14T01:57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5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9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0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6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6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6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654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1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23080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</w:t>
            </w:r>
            <w:ins w:id="47" w:author="lgusmao" w:date="2013-12-14T01:58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012</w:t>
              </w:r>
            </w:ins>
            <w:del w:id="48" w:author="lgusmao" w:date="2013-12-14T01:58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17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6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7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9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1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7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327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7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576081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84</w:t>
            </w:r>
            <w:ins w:id="49" w:author="lgusmao" w:date="2013-12-14T01:58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34</w:t>
              </w:r>
            </w:ins>
            <w:del w:id="50" w:author="lgusmao" w:date="2013-12-14T01:58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7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65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9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4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8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1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385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163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7</w:t>
            </w:r>
            <w:ins w:id="51" w:author="lgusmao" w:date="2013-12-14T01:58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349</w:t>
              </w:r>
            </w:ins>
            <w:del w:id="52" w:author="lgusmao" w:date="2013-12-14T01:58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41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73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64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7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68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7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423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2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30800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</w:t>
            </w:r>
            <w:ins w:id="53" w:author="lgusmao" w:date="2013-12-14T01:58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663</w:t>
              </w:r>
            </w:ins>
            <w:del w:id="54" w:author="lgusmao" w:date="2013-12-14T01:58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76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9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65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62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64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0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481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1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23077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</w:t>
            </w:r>
            <w:ins w:id="55" w:author="lgusmao" w:date="2013-12-14T01:59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904</w:t>
              </w:r>
            </w:ins>
            <w:del w:id="56" w:author="lgusmao" w:date="2013-12-14T01:59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76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7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73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65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61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6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692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2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30478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ins w:id="57" w:author="lgusmao" w:date="2013-12-14T01:59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3012</w:t>
              </w:r>
            </w:ins>
            <w:del w:id="58" w:author="lgusmao" w:date="2013-12-14T01:59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294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4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0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6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8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5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077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255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68</w:t>
            </w:r>
            <w:ins w:id="59" w:author="lgusmao" w:date="2013-12-14T01:59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67</w:t>
              </w:r>
            </w:ins>
            <w:del w:id="60" w:author="lgusmao" w:date="2013-12-14T01:59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2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8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5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0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3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2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788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255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7</w:t>
            </w:r>
            <w:ins w:id="61" w:author="lgusmao" w:date="2013-12-14T01:59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108</w:t>
              </w:r>
            </w:ins>
            <w:del w:id="62" w:author="lgusmao" w:date="2013-12-14T01:59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05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9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53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5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43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692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166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95</w:t>
            </w:r>
            <w:ins w:id="63" w:author="lgusmao" w:date="2013-12-14T01:59:00Z">
              <w:r w:rsidR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18</w:t>
              </w:r>
            </w:ins>
            <w:del w:id="64" w:author="lgusmao" w:date="2013-12-14T01:59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2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91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88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90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83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88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8558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30501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</w:t>
            </w:r>
            <w:ins w:id="65" w:author="lgusmao" w:date="2013-12-14T02:00:00Z">
              <w:r w:rsidR="00B1177E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651</w:t>
              </w:r>
            </w:ins>
            <w:del w:id="66" w:author="lgusmao" w:date="2013-12-14T02:00:00Z">
              <w:r w:rsidRPr="00C25944" w:rsidDel="004919C0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58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2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2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21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0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4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3558</w:t>
            </w:r>
          </w:p>
        </w:tc>
      </w:tr>
      <w:tr w:rsidR="00C25944" w:rsidRPr="00C25944" w:rsidTr="00C25944">
        <w:trPr>
          <w:trHeight w:val="25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PT"/>
              </w:rPr>
              <w:t>MID3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rs724171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1</w:t>
            </w:r>
            <w:ins w:id="67" w:author="lgusmao" w:date="2013-12-14T02:00:00Z">
              <w:r w:rsidR="00B1177E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t>20</w:t>
              </w:r>
            </w:ins>
            <w:del w:id="68" w:author="lgusmao" w:date="2013-12-14T02:00:00Z">
              <w:r w:rsidRPr="00C25944" w:rsidDel="00B1177E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pt-PT"/>
                </w:rPr>
                <w:delText>1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3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0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2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1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13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944" w:rsidRPr="00C25944" w:rsidRDefault="00C25944" w:rsidP="00C25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.</w:t>
            </w:r>
            <w:r w:rsidRPr="00C259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0962</w:t>
            </w:r>
          </w:p>
        </w:tc>
      </w:tr>
    </w:tbl>
    <w:p w:rsidR="00580684" w:rsidRPr="00C25944" w:rsidRDefault="00580684" w:rsidP="00A252F9">
      <w:pPr>
        <w:rPr>
          <w:lang w:val="en-US"/>
        </w:rPr>
      </w:pPr>
    </w:p>
    <w:sectPr w:rsidR="00580684" w:rsidRPr="00C25944" w:rsidSect="00216C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ui Pereira">
    <w15:presenceInfo w15:providerId="Windows Live" w15:userId="d0e0a2fb9c4a50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80684"/>
    <w:rsid w:val="0005542F"/>
    <w:rsid w:val="00216CCF"/>
    <w:rsid w:val="00325C30"/>
    <w:rsid w:val="00417FC7"/>
    <w:rsid w:val="004919C0"/>
    <w:rsid w:val="00580684"/>
    <w:rsid w:val="006D3139"/>
    <w:rsid w:val="007D14A0"/>
    <w:rsid w:val="00907163"/>
    <w:rsid w:val="00942CB5"/>
    <w:rsid w:val="00A252F9"/>
    <w:rsid w:val="00A9441E"/>
    <w:rsid w:val="00B10443"/>
    <w:rsid w:val="00B1177E"/>
    <w:rsid w:val="00C2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FF03D83-5472-424E-9666-1AF53A658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31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52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2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2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2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16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49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59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40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02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09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29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32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3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usmao</dc:creator>
  <cp:lastModifiedBy>Rui Pereira</cp:lastModifiedBy>
  <cp:revision>5</cp:revision>
  <dcterms:created xsi:type="dcterms:W3CDTF">2013-12-14T01:50:00Z</dcterms:created>
  <dcterms:modified xsi:type="dcterms:W3CDTF">2013-12-18T16:50:00Z</dcterms:modified>
</cp:coreProperties>
</file>